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8BC8A" w14:textId="4001ADCF" w:rsidR="009D4FF1" w:rsidRPr="007F7EAE" w:rsidRDefault="009D4FF1" w:rsidP="009D4FF1">
      <w:pPr>
        <w:pStyle w:val="Rubrik1"/>
        <w:rPr>
          <w:rFonts w:ascii="Times New Roman" w:hAnsi="Times New Roman" w:cs="Times New Roman"/>
        </w:rPr>
      </w:pPr>
      <w:r w:rsidRPr="007F7EAE">
        <w:rPr>
          <w:rFonts w:ascii="Times New Roman" w:hAnsi="Times New Roman" w:cs="Times New Roman"/>
        </w:rPr>
        <w:t xml:space="preserve">Supplementary material </w:t>
      </w:r>
      <w:r w:rsidR="007F7EAE" w:rsidRPr="007F7EAE">
        <w:rPr>
          <w:rFonts w:ascii="Times New Roman" w:hAnsi="Times New Roman" w:cs="Times New Roman"/>
        </w:rPr>
        <w:t>2</w:t>
      </w:r>
    </w:p>
    <w:p w14:paraId="2070137B" w14:textId="77777777" w:rsidR="009D4FF1" w:rsidRPr="007F7EAE" w:rsidRDefault="009D4FF1">
      <w:pPr>
        <w:rPr>
          <w:rFonts w:ascii="Times New Roman" w:hAnsi="Times New Roman" w:cs="Times New Roman"/>
          <w:lang w:val="en-US"/>
        </w:rPr>
      </w:pPr>
    </w:p>
    <w:p w14:paraId="5220D052" w14:textId="09B00191" w:rsidR="002F200F" w:rsidRPr="007F7EAE" w:rsidRDefault="002F200F" w:rsidP="009D4FF1">
      <w:pPr>
        <w:pStyle w:val="Rubrik2"/>
        <w:rPr>
          <w:rFonts w:cs="Times New Roman"/>
        </w:rPr>
      </w:pPr>
      <w:r w:rsidRPr="007F7EAE">
        <w:rPr>
          <w:rFonts w:cs="Times New Roman"/>
        </w:rPr>
        <w:t>Macro validation</w:t>
      </w:r>
    </w:p>
    <w:p w14:paraId="172A525D" w14:textId="77777777" w:rsidR="002F200F" w:rsidRPr="007F7EAE" w:rsidRDefault="002F200F">
      <w:pPr>
        <w:rPr>
          <w:rFonts w:ascii="Times New Roman" w:hAnsi="Times New Roman" w:cs="Times New Roman"/>
          <w:lang w:val="en-US"/>
        </w:rPr>
      </w:pPr>
    </w:p>
    <w:p w14:paraId="5839815A" w14:textId="06A825DC" w:rsidR="00DB0790" w:rsidRPr="007F7EAE" w:rsidRDefault="002F200F">
      <w:pPr>
        <w:rPr>
          <w:rFonts w:ascii="Times New Roman" w:hAnsi="Times New Roman" w:cs="Times New Roman"/>
          <w:lang w:val="en-US"/>
        </w:rPr>
      </w:pPr>
      <w:r w:rsidRPr="007F7EAE">
        <w:rPr>
          <w:rFonts w:ascii="Times New Roman" w:hAnsi="Times New Roman" w:cs="Times New Roman"/>
          <w:lang w:val="en-US"/>
        </w:rPr>
        <w:t>To validate the reliability of the custom ImageJ macro used for tendon segmentation, a board-certified musculoskeletal radiologist re-segmented 60 images after a four-week interval. Intra-rater agreement was excellent, with an intraclass correlation coefficient (ICC[A,1]) of 0.996 (95% CI: 0.993–0.998). Bland–Altman analysis showed a mean difference of –0.15 mm² with limits of agreement from –1.05 to 0.76 mm². The Pearson correlation coefficient was 0.996 (95% CI: 0.994–0.998, p &lt; 0.001). The median absolute difference between repeated measurements was 0.35 mm² (range: 0.008–1.26 mm²).</w:t>
      </w:r>
    </w:p>
    <w:sectPr w:rsidR="00DB0790" w:rsidRPr="007F7E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00F"/>
    <w:rsid w:val="000153FB"/>
    <w:rsid w:val="00021333"/>
    <w:rsid w:val="000471AD"/>
    <w:rsid w:val="0009790E"/>
    <w:rsid w:val="000B05EB"/>
    <w:rsid w:val="000D4B7C"/>
    <w:rsid w:val="001173E2"/>
    <w:rsid w:val="00152C00"/>
    <w:rsid w:val="00152CCE"/>
    <w:rsid w:val="001676E8"/>
    <w:rsid w:val="00193B2D"/>
    <w:rsid w:val="00195E49"/>
    <w:rsid w:val="001B14D3"/>
    <w:rsid w:val="001D6267"/>
    <w:rsid w:val="002047A0"/>
    <w:rsid w:val="00267909"/>
    <w:rsid w:val="002F200F"/>
    <w:rsid w:val="00306EE0"/>
    <w:rsid w:val="003104ED"/>
    <w:rsid w:val="003478B6"/>
    <w:rsid w:val="003A2FB6"/>
    <w:rsid w:val="003D5FF4"/>
    <w:rsid w:val="003F2896"/>
    <w:rsid w:val="004443F6"/>
    <w:rsid w:val="00463EBF"/>
    <w:rsid w:val="00584C3A"/>
    <w:rsid w:val="005A5BF6"/>
    <w:rsid w:val="005E02DE"/>
    <w:rsid w:val="005E740D"/>
    <w:rsid w:val="0063797A"/>
    <w:rsid w:val="0063798F"/>
    <w:rsid w:val="006C0846"/>
    <w:rsid w:val="006C7BD7"/>
    <w:rsid w:val="006E54D6"/>
    <w:rsid w:val="0071507A"/>
    <w:rsid w:val="00791FD7"/>
    <w:rsid w:val="00794437"/>
    <w:rsid w:val="007F5669"/>
    <w:rsid w:val="007F7EAE"/>
    <w:rsid w:val="00867485"/>
    <w:rsid w:val="0090455D"/>
    <w:rsid w:val="00914CB6"/>
    <w:rsid w:val="009210CE"/>
    <w:rsid w:val="00935547"/>
    <w:rsid w:val="009922E2"/>
    <w:rsid w:val="009A71BB"/>
    <w:rsid w:val="009C4B07"/>
    <w:rsid w:val="009D4FF1"/>
    <w:rsid w:val="009E43C1"/>
    <w:rsid w:val="009F1D40"/>
    <w:rsid w:val="00A0793A"/>
    <w:rsid w:val="00A1004A"/>
    <w:rsid w:val="00A14CB9"/>
    <w:rsid w:val="00A15B45"/>
    <w:rsid w:val="00A25DA1"/>
    <w:rsid w:val="00B00747"/>
    <w:rsid w:val="00B16683"/>
    <w:rsid w:val="00B369CC"/>
    <w:rsid w:val="00B46A2D"/>
    <w:rsid w:val="00BA27FA"/>
    <w:rsid w:val="00BB3413"/>
    <w:rsid w:val="00BC1D7B"/>
    <w:rsid w:val="00BE701C"/>
    <w:rsid w:val="00C31505"/>
    <w:rsid w:val="00C326D9"/>
    <w:rsid w:val="00C63619"/>
    <w:rsid w:val="00C71469"/>
    <w:rsid w:val="00C853E9"/>
    <w:rsid w:val="00CA01E9"/>
    <w:rsid w:val="00CE5A36"/>
    <w:rsid w:val="00D04CC2"/>
    <w:rsid w:val="00D50AE1"/>
    <w:rsid w:val="00D55D26"/>
    <w:rsid w:val="00D622CA"/>
    <w:rsid w:val="00D72E9B"/>
    <w:rsid w:val="00DB0790"/>
    <w:rsid w:val="00E57B8E"/>
    <w:rsid w:val="00E83F63"/>
    <w:rsid w:val="00E904AA"/>
    <w:rsid w:val="00F10683"/>
    <w:rsid w:val="00F2464E"/>
    <w:rsid w:val="00F872C7"/>
    <w:rsid w:val="00FE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74505A"/>
  <w15:chartTrackingRefBased/>
  <w15:docId w15:val="{CBB7E745-D0BA-A441-9B29-C360BBA2A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B007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A0793A"/>
    <w:pPr>
      <w:keepNext/>
      <w:keepLines/>
      <w:spacing w:before="160" w:after="80" w:line="360" w:lineRule="auto"/>
      <w:outlineLvl w:val="1"/>
    </w:pPr>
    <w:rPr>
      <w:rFonts w:ascii="Times New Roman" w:eastAsiaTheme="majorEastAsia" w:hAnsi="Times New Roman" w:cstheme="majorBidi"/>
      <w:b/>
      <w:color w:val="0F4761" w:themeColor="accent1" w:themeShade="BF"/>
      <w:kern w:val="0"/>
      <w:sz w:val="28"/>
      <w:szCs w:val="32"/>
      <w:lang w:val="pl-PL" w:eastAsia="zh-CN"/>
      <w14:ligatures w14:val="none"/>
    </w:rPr>
  </w:style>
  <w:style w:type="paragraph" w:styleId="Rubrik3">
    <w:name w:val="heading 3"/>
    <w:basedOn w:val="Normal"/>
    <w:next w:val="Normal"/>
    <w:link w:val="Rubrik3Char"/>
    <w:autoRedefine/>
    <w:uiPriority w:val="9"/>
    <w:unhideWhenUsed/>
    <w:qFormat/>
    <w:rsid w:val="00A0793A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color w:val="0F4761" w:themeColor="accent1" w:themeShade="BF"/>
      <w:kern w:val="0"/>
      <w:szCs w:val="28"/>
      <w:lang w:eastAsia="sv-SE"/>
      <w14:ligatures w14:val="non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F20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F20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F20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F20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F20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F20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104ED"/>
  </w:style>
  <w:style w:type="character" w:customStyle="1" w:styleId="Rubrik1Char">
    <w:name w:val="Rubrik 1 Char"/>
    <w:basedOn w:val="Standardstycketeckensnitt"/>
    <w:link w:val="Rubrik1"/>
    <w:uiPriority w:val="9"/>
    <w:rsid w:val="00B0074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A0793A"/>
    <w:rPr>
      <w:rFonts w:ascii="Times New Roman" w:eastAsiaTheme="majorEastAsia" w:hAnsi="Times New Roman" w:cstheme="majorBidi"/>
      <w:b/>
      <w:color w:val="0F4761" w:themeColor="accent1" w:themeShade="BF"/>
      <w:kern w:val="0"/>
      <w:sz w:val="28"/>
      <w:szCs w:val="32"/>
      <w:lang w:val="pl-PL" w:eastAsia="zh-CN"/>
      <w14:ligatures w14:val="none"/>
    </w:rPr>
  </w:style>
  <w:style w:type="character" w:customStyle="1" w:styleId="Rubrik3Char">
    <w:name w:val="Rubrik 3 Char"/>
    <w:basedOn w:val="Standardstycketeckensnitt"/>
    <w:link w:val="Rubrik3"/>
    <w:uiPriority w:val="9"/>
    <w:rsid w:val="00A0793A"/>
    <w:rPr>
      <w:rFonts w:ascii="Times New Roman" w:eastAsiaTheme="majorEastAsia" w:hAnsi="Times New Roman" w:cstheme="majorBidi"/>
      <w:color w:val="0F4761" w:themeColor="accent1" w:themeShade="BF"/>
      <w:kern w:val="0"/>
      <w:szCs w:val="28"/>
      <w:lang w:eastAsia="sv-SE"/>
      <w14:ligatures w14:val="none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F200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F200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F200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F200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F200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F200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F20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F20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F200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F20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F20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F200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F200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F200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F20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F200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F20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36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Szaro</dc:creator>
  <cp:keywords/>
  <dc:description/>
  <cp:lastModifiedBy>Pawel Szaro</cp:lastModifiedBy>
  <cp:revision>3</cp:revision>
  <dcterms:created xsi:type="dcterms:W3CDTF">2025-07-29T06:19:00Z</dcterms:created>
  <dcterms:modified xsi:type="dcterms:W3CDTF">2025-07-29T08:25:00Z</dcterms:modified>
</cp:coreProperties>
</file>